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  <w:t>Table</w:t>
      </w:r>
      <w:r>
        <w:rPr>
          <w:sz w:val="24"/>
        </w:rPr>
        <w:t xml:space="preserve"> S1: The </w:t>
      </w:r>
      <w:r>
        <w:rPr>
          <w:sz w:val="24"/>
        </w:rPr>
        <w:t>characteristic</w:t>
      </w:r>
      <w:r>
        <w:rPr>
          <w:sz w:val="24"/>
        </w:rPr>
        <w:t xml:space="preserve"> of sixty DEGs from three GSE datasets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5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667"/>
        <w:gridCol w:w="1789"/>
        <w:gridCol w:w="1966"/>
        <w:gridCol w:w="1861"/>
      </w:tblGrid>
      <w:tr>
        <w:trPr/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e name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xpression trend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</w:rPr>
              <w:t>P</w:t>
            </w:r>
            <w:r>
              <w:rPr/>
              <w:t>-value(GSE5377)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</w:rPr>
              <w:t>P</w:t>
            </w:r>
            <w:r>
              <w:rPr/>
              <w:t>-value(GSE104749)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</w:rPr>
              <w:t>P</w:t>
            </w:r>
            <w:r>
              <w:rPr/>
              <w:t>-value(GSE30994)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UAP1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08E-04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4E-03</w:t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60E-03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PCP4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4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69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34E-03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RIB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52E-0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22E-05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9.51E-05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DLIM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.48E-0</w:t>
            </w: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73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02E-0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DKK3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42E-0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9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31E-0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R1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77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02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61E-05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MEIS2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63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01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95E-0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AMBI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80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13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22E-05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CCC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8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01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90E-04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CNA1D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2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63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43E-0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AV1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64E-06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47E-0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98E-0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APK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60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00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21E-0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YC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67E-0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66E-0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9.13E-03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IM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01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81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31E-0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CXCR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82E-0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91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51E-0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YO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74E-0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62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29E-0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GN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06E-0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76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18E-0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HEPH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98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87E-0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07E-03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MAOA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52E-07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9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14E-03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CAM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93E-0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13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49E-03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RT1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68E-0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09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10E-03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HL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04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38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79E-04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TACC1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2E-0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50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06E-02</w:t>
            </w:r>
          </w:p>
        </w:tc>
      </w:tr>
      <w:tr>
        <w:trPr>
          <w:trHeight w:val="292" w:hRule="atLeast"/>
        </w:trPr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GL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03E-06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1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49E-04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TP2B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59E-0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04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71E-03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YL9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53E-0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03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41E-04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YP4B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8E-0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37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05E-0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SPB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14E-0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31E-0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61E-05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POCK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29E-0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05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.54E-06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GALS3B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08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98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03E-0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YH1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04E-0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81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40E-05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TPR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45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0E-0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91E-04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NS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02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40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02E-05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ER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70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76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0E-04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DPT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46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59E-0</w:t>
            </w: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.43E-03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RT1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2E-0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70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25E-05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STM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67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13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5E-04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ZNF18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09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37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.63E-06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PRC5B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60E-0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31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76E-03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WNT5B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92E-0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75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78E-03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GPC1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33E-0</w:t>
            </w: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70E-0</w:t>
            </w: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41E-0</w:t>
            </w: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TG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1E-0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72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78E-04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DH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9.41E-0</w:t>
            </w: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01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7E-03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AMB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41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50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03E-04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SRP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79E-06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47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12E-04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KCNAB1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94E-0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2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07E-04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YLK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.58E-0</w:t>
            </w: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26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90E-04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GFBR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26E-0</w:t>
            </w: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48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62E-04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RPRM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58E-0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36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67E-0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RIM3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14E-0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21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11E-03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NC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33E-0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89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.30E-04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OC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91E-0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83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20E-05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SP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86E-0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39E-0</w:t>
            </w: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9.64E-05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TP1A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3E-0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56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22E-04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LCL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03E-0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97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04E-03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ADM1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86E-0</w:t>
            </w: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6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71E-0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CTG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63E-0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53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85E-03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PP1R3C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66E-0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20E-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88E-04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NAI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19E-0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95E-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6E-03</w:t>
            </w:r>
          </w:p>
        </w:tc>
      </w:tr>
      <w:tr>
        <w:trPr/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KCA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ow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42E-03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64E-02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0E-02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05:24:00Z</dcterms:created>
  <dc:creator>cx</dc:creator>
  <dc:description/>
  <dc:language>en-US</dc:language>
  <cp:lastModifiedBy>陈曦</cp:lastModifiedBy>
  <dcterms:modified xsi:type="dcterms:W3CDTF">2022-04-29T07:09:04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E1A59741334B62BF6E1D5D4CA0AD2B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